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5B217" w14:textId="3B1530D2" w:rsidR="00077047" w:rsidRDefault="00AB5283">
      <w:r>
        <w:t>Table S2</w:t>
      </w:r>
      <w:r w:rsidR="00E019DF">
        <w:t xml:space="preserve">. Use of supplementary </w:t>
      </w:r>
      <w:r w:rsidR="00AA6793">
        <w:t xml:space="preserve">learning </w:t>
      </w:r>
      <w:r w:rsidR="00E019DF">
        <w:t>materials</w:t>
      </w:r>
      <w:r w:rsidR="006A0AE9">
        <w:t xml:space="preserve"> </w:t>
      </w:r>
      <w:r w:rsidR="00FF6ED9">
        <w:t>by subjects</w:t>
      </w:r>
    </w:p>
    <w:p w14:paraId="360DE7F6" w14:textId="77777777" w:rsidR="00077047" w:rsidRDefault="0007704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2"/>
        <w:gridCol w:w="1086"/>
        <w:gridCol w:w="1573"/>
        <w:gridCol w:w="1003"/>
      </w:tblGrid>
      <w:tr w:rsidR="00077047" w14:paraId="1D5C940E" w14:textId="77777777" w:rsidTr="00C34033">
        <w:tc>
          <w:tcPr>
            <w:tcW w:w="0" w:type="auto"/>
            <w:gridSpan w:val="4"/>
          </w:tcPr>
          <w:p w14:paraId="4E888668" w14:textId="77777777" w:rsidR="00077047" w:rsidRDefault="00077047" w:rsidP="00C34033">
            <w:pPr>
              <w:jc w:val="center"/>
            </w:pPr>
            <w:r>
              <w:t xml:space="preserve">“Which if any of the following did you use to supplement your </w:t>
            </w:r>
          </w:p>
          <w:p w14:paraId="66992CE7" w14:textId="77777777" w:rsidR="00077047" w:rsidRDefault="00077047" w:rsidP="00C34033">
            <w:pPr>
              <w:jc w:val="center"/>
            </w:pPr>
            <w:r>
              <w:t>auscultatory learning during the rotation?”</w:t>
            </w:r>
          </w:p>
        </w:tc>
      </w:tr>
      <w:tr w:rsidR="00077047" w14:paraId="44FF1C27" w14:textId="77777777" w:rsidTr="00C34033">
        <w:tc>
          <w:tcPr>
            <w:tcW w:w="0" w:type="auto"/>
          </w:tcPr>
          <w:p w14:paraId="03A8936A" w14:textId="77777777" w:rsidR="00077047" w:rsidRDefault="00077047" w:rsidP="00C34033">
            <w:pPr>
              <w:jc w:val="center"/>
            </w:pPr>
            <w:r>
              <w:t>SUPPLEMENTARY SOURCES USED</w:t>
            </w:r>
          </w:p>
        </w:tc>
        <w:tc>
          <w:tcPr>
            <w:tcW w:w="0" w:type="auto"/>
          </w:tcPr>
          <w:p w14:paraId="752BF111" w14:textId="77777777" w:rsidR="00077047" w:rsidRDefault="00077047" w:rsidP="00C34033">
            <w:pPr>
              <w:jc w:val="center"/>
            </w:pPr>
            <w:r>
              <w:t>CONTROL</w:t>
            </w:r>
          </w:p>
        </w:tc>
        <w:tc>
          <w:tcPr>
            <w:tcW w:w="0" w:type="auto"/>
          </w:tcPr>
          <w:p w14:paraId="31CC15C8" w14:textId="77777777" w:rsidR="00077047" w:rsidRDefault="00077047" w:rsidP="00C34033">
            <w:pPr>
              <w:jc w:val="center"/>
            </w:pPr>
            <w:r>
              <w:t>INTERVENTION</w:t>
            </w:r>
          </w:p>
        </w:tc>
        <w:tc>
          <w:tcPr>
            <w:tcW w:w="0" w:type="auto"/>
          </w:tcPr>
          <w:p w14:paraId="7D6C7630" w14:textId="77777777" w:rsidR="00077047" w:rsidRDefault="00077047" w:rsidP="00C34033">
            <w:pPr>
              <w:jc w:val="center"/>
            </w:pPr>
            <w:r>
              <w:t>TOTAL</w:t>
            </w:r>
          </w:p>
        </w:tc>
      </w:tr>
      <w:tr w:rsidR="00077047" w14:paraId="1A6933F3" w14:textId="77777777" w:rsidTr="00C34033">
        <w:tc>
          <w:tcPr>
            <w:tcW w:w="0" w:type="auto"/>
          </w:tcPr>
          <w:p w14:paraId="09E7E2CE" w14:textId="77777777" w:rsidR="00077047" w:rsidRDefault="00077047" w:rsidP="00C34033">
            <w:r>
              <w:t>Bedside teaching</w:t>
            </w:r>
          </w:p>
        </w:tc>
        <w:tc>
          <w:tcPr>
            <w:tcW w:w="0" w:type="auto"/>
          </w:tcPr>
          <w:p w14:paraId="1FF4BC20" w14:textId="77777777" w:rsidR="00077047" w:rsidRDefault="00077047" w:rsidP="00C34033">
            <w:pPr>
              <w:jc w:val="right"/>
            </w:pPr>
            <w:r>
              <w:t>23 (58%)</w:t>
            </w:r>
          </w:p>
        </w:tc>
        <w:tc>
          <w:tcPr>
            <w:tcW w:w="0" w:type="auto"/>
          </w:tcPr>
          <w:p w14:paraId="0AE1CF73" w14:textId="77777777" w:rsidR="00077047" w:rsidRDefault="00077047" w:rsidP="00C34033">
            <w:pPr>
              <w:jc w:val="right"/>
            </w:pPr>
            <w:r>
              <w:t>24 (51%)</w:t>
            </w:r>
          </w:p>
        </w:tc>
        <w:tc>
          <w:tcPr>
            <w:tcW w:w="0" w:type="auto"/>
          </w:tcPr>
          <w:p w14:paraId="13E02E9F" w14:textId="77777777" w:rsidR="00077047" w:rsidRDefault="00077047" w:rsidP="00C34033">
            <w:pPr>
              <w:jc w:val="right"/>
            </w:pPr>
            <w:r>
              <w:t>47 (54%)</w:t>
            </w:r>
          </w:p>
        </w:tc>
      </w:tr>
      <w:tr w:rsidR="00077047" w14:paraId="24B00A15" w14:textId="77777777" w:rsidTr="00C34033">
        <w:tc>
          <w:tcPr>
            <w:tcW w:w="0" w:type="auto"/>
          </w:tcPr>
          <w:p w14:paraId="50FAAEDE" w14:textId="77777777" w:rsidR="00077047" w:rsidRDefault="00077047" w:rsidP="00C34033">
            <w:r>
              <w:t>Formal lectures</w:t>
            </w:r>
          </w:p>
        </w:tc>
        <w:tc>
          <w:tcPr>
            <w:tcW w:w="0" w:type="auto"/>
          </w:tcPr>
          <w:p w14:paraId="3C136054" w14:textId="77777777" w:rsidR="00077047" w:rsidRDefault="00077047" w:rsidP="00C34033">
            <w:pPr>
              <w:jc w:val="right"/>
            </w:pPr>
            <w:r>
              <w:t>8 (20%)</w:t>
            </w:r>
          </w:p>
        </w:tc>
        <w:tc>
          <w:tcPr>
            <w:tcW w:w="0" w:type="auto"/>
          </w:tcPr>
          <w:p w14:paraId="4E633CA6" w14:textId="77777777" w:rsidR="00077047" w:rsidRDefault="00077047" w:rsidP="00C34033">
            <w:pPr>
              <w:jc w:val="right"/>
            </w:pPr>
            <w:r>
              <w:t>13 (28%)</w:t>
            </w:r>
          </w:p>
        </w:tc>
        <w:tc>
          <w:tcPr>
            <w:tcW w:w="0" w:type="auto"/>
          </w:tcPr>
          <w:p w14:paraId="501A86BE" w14:textId="77777777" w:rsidR="00077047" w:rsidRDefault="00077047" w:rsidP="00C34033">
            <w:pPr>
              <w:jc w:val="right"/>
            </w:pPr>
            <w:r>
              <w:t>21 (24%)</w:t>
            </w:r>
          </w:p>
        </w:tc>
      </w:tr>
      <w:tr w:rsidR="00077047" w14:paraId="11473319" w14:textId="77777777" w:rsidTr="00C34033">
        <w:tc>
          <w:tcPr>
            <w:tcW w:w="0" w:type="auto"/>
          </w:tcPr>
          <w:p w14:paraId="107F800E" w14:textId="77777777" w:rsidR="00077047" w:rsidRDefault="00077047" w:rsidP="00C34033">
            <w:r>
              <w:t>Audio recordings</w:t>
            </w:r>
          </w:p>
        </w:tc>
        <w:tc>
          <w:tcPr>
            <w:tcW w:w="0" w:type="auto"/>
          </w:tcPr>
          <w:p w14:paraId="066043F3" w14:textId="77777777" w:rsidR="00077047" w:rsidRDefault="00077047" w:rsidP="00C34033">
            <w:pPr>
              <w:jc w:val="right"/>
            </w:pPr>
            <w:r>
              <w:t>4 (10%)</w:t>
            </w:r>
          </w:p>
        </w:tc>
        <w:tc>
          <w:tcPr>
            <w:tcW w:w="0" w:type="auto"/>
          </w:tcPr>
          <w:p w14:paraId="361B70DC" w14:textId="77777777" w:rsidR="00077047" w:rsidRDefault="00077047" w:rsidP="00C34033">
            <w:pPr>
              <w:jc w:val="right"/>
            </w:pPr>
            <w:r>
              <w:t>8 (17%)</w:t>
            </w:r>
          </w:p>
        </w:tc>
        <w:tc>
          <w:tcPr>
            <w:tcW w:w="0" w:type="auto"/>
          </w:tcPr>
          <w:p w14:paraId="55C56882" w14:textId="77777777" w:rsidR="00077047" w:rsidRDefault="00077047" w:rsidP="00C34033">
            <w:pPr>
              <w:jc w:val="right"/>
            </w:pPr>
            <w:r>
              <w:t>12 (14%)</w:t>
            </w:r>
          </w:p>
        </w:tc>
      </w:tr>
      <w:tr w:rsidR="00077047" w14:paraId="3BCF9A21" w14:textId="77777777" w:rsidTr="00C34033">
        <w:tc>
          <w:tcPr>
            <w:tcW w:w="0" w:type="auto"/>
          </w:tcPr>
          <w:p w14:paraId="738000D3" w14:textId="77777777" w:rsidR="00077047" w:rsidRDefault="00077047" w:rsidP="00C34033">
            <w:r>
              <w:t>On-line or CD-ROM program</w:t>
            </w:r>
          </w:p>
        </w:tc>
        <w:tc>
          <w:tcPr>
            <w:tcW w:w="0" w:type="auto"/>
          </w:tcPr>
          <w:p w14:paraId="10AC8814" w14:textId="77777777" w:rsidR="00077047" w:rsidRDefault="00077047" w:rsidP="00C34033">
            <w:pPr>
              <w:jc w:val="right"/>
            </w:pPr>
            <w:r>
              <w:t>3 (8%)</w:t>
            </w:r>
          </w:p>
        </w:tc>
        <w:tc>
          <w:tcPr>
            <w:tcW w:w="0" w:type="auto"/>
          </w:tcPr>
          <w:p w14:paraId="45ED309F" w14:textId="77777777" w:rsidR="00077047" w:rsidRDefault="00077047" w:rsidP="00C34033">
            <w:pPr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76F16EF" w14:textId="77777777" w:rsidR="00077047" w:rsidRDefault="00077047" w:rsidP="00C34033">
            <w:pPr>
              <w:jc w:val="right"/>
            </w:pPr>
            <w:r>
              <w:t>3 (3%)</w:t>
            </w:r>
          </w:p>
        </w:tc>
      </w:tr>
      <w:tr w:rsidR="00077047" w14:paraId="2C853E8A" w14:textId="77777777" w:rsidTr="00C34033">
        <w:tc>
          <w:tcPr>
            <w:tcW w:w="0" w:type="auto"/>
          </w:tcPr>
          <w:p w14:paraId="2658AC85" w14:textId="77777777" w:rsidR="00077047" w:rsidRDefault="00077047" w:rsidP="00C34033">
            <w:r>
              <w:t>Simulations</w:t>
            </w:r>
          </w:p>
        </w:tc>
        <w:tc>
          <w:tcPr>
            <w:tcW w:w="0" w:type="auto"/>
          </w:tcPr>
          <w:p w14:paraId="32DF3D90" w14:textId="77777777" w:rsidR="00077047" w:rsidRDefault="00077047" w:rsidP="00C34033">
            <w:pPr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9498F96" w14:textId="77777777" w:rsidR="00077047" w:rsidRDefault="00077047" w:rsidP="00C34033">
            <w:pPr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61631E7" w14:textId="77777777" w:rsidR="00077047" w:rsidRDefault="00077047" w:rsidP="00C34033">
            <w:pPr>
              <w:jc w:val="right"/>
            </w:pPr>
            <w:r>
              <w:t>0</w:t>
            </w:r>
          </w:p>
        </w:tc>
      </w:tr>
      <w:tr w:rsidR="00077047" w14:paraId="77EF635E" w14:textId="77777777" w:rsidTr="00C34033">
        <w:tc>
          <w:tcPr>
            <w:tcW w:w="0" w:type="auto"/>
          </w:tcPr>
          <w:p w14:paraId="0EBD02E3" w14:textId="77777777" w:rsidR="00077047" w:rsidRDefault="00077047" w:rsidP="00C34033">
            <w:r>
              <w:t>None</w:t>
            </w:r>
          </w:p>
        </w:tc>
        <w:tc>
          <w:tcPr>
            <w:tcW w:w="0" w:type="auto"/>
          </w:tcPr>
          <w:p w14:paraId="04246E46" w14:textId="77777777" w:rsidR="00077047" w:rsidRDefault="00077047" w:rsidP="00C34033">
            <w:pPr>
              <w:jc w:val="right"/>
            </w:pPr>
            <w:r>
              <w:t>13 (33%)</w:t>
            </w:r>
          </w:p>
        </w:tc>
        <w:tc>
          <w:tcPr>
            <w:tcW w:w="0" w:type="auto"/>
          </w:tcPr>
          <w:p w14:paraId="04A72290" w14:textId="77777777" w:rsidR="00077047" w:rsidRDefault="00077047" w:rsidP="00C34033">
            <w:pPr>
              <w:jc w:val="right"/>
            </w:pPr>
            <w:r>
              <w:t>17 (36%)</w:t>
            </w:r>
          </w:p>
        </w:tc>
        <w:tc>
          <w:tcPr>
            <w:tcW w:w="0" w:type="auto"/>
          </w:tcPr>
          <w:p w14:paraId="1AE5AB75" w14:textId="77777777" w:rsidR="00077047" w:rsidRDefault="00077047" w:rsidP="00C34033">
            <w:pPr>
              <w:jc w:val="right"/>
            </w:pPr>
            <w:r>
              <w:t>30 (34%)</w:t>
            </w:r>
          </w:p>
        </w:tc>
      </w:tr>
      <w:tr w:rsidR="00E019DF" w14:paraId="71B3694D" w14:textId="77777777" w:rsidTr="00B82E17">
        <w:tc>
          <w:tcPr>
            <w:tcW w:w="0" w:type="auto"/>
            <w:gridSpan w:val="4"/>
          </w:tcPr>
          <w:p w14:paraId="00239FBB" w14:textId="729BB15F" w:rsidR="00E019DF" w:rsidRDefault="00E019DF" w:rsidP="00E37587">
            <w:r>
              <w:t xml:space="preserve">           </w:t>
            </w:r>
            <w:r w:rsidR="00E37587">
              <w:t xml:space="preserve">                    Control v. I</w:t>
            </w:r>
            <w:r>
              <w:t xml:space="preserve">ntervention, p-value </w:t>
            </w:r>
            <w:r w:rsidR="00E37587">
              <w:t>= NS</w:t>
            </w:r>
          </w:p>
        </w:tc>
      </w:tr>
    </w:tbl>
    <w:p w14:paraId="0ADB9ACD" w14:textId="77777777" w:rsidR="00077047" w:rsidRDefault="00077047"/>
    <w:sectPr w:rsidR="000770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D44"/>
    <w:rsid w:val="00071379"/>
    <w:rsid w:val="00077047"/>
    <w:rsid w:val="00167E28"/>
    <w:rsid w:val="00184249"/>
    <w:rsid w:val="003C1EA8"/>
    <w:rsid w:val="00546E83"/>
    <w:rsid w:val="006A0AE9"/>
    <w:rsid w:val="006C7FDE"/>
    <w:rsid w:val="00706086"/>
    <w:rsid w:val="007C073E"/>
    <w:rsid w:val="00951B62"/>
    <w:rsid w:val="00AA6793"/>
    <w:rsid w:val="00AB5283"/>
    <w:rsid w:val="00D40D44"/>
    <w:rsid w:val="00D8370E"/>
    <w:rsid w:val="00E01234"/>
    <w:rsid w:val="00E019DF"/>
    <w:rsid w:val="00E37587"/>
    <w:rsid w:val="00E654CE"/>
    <w:rsid w:val="00FF6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294FC"/>
  <w15:chartTrackingRefBased/>
  <w15:docId w15:val="{FB89113B-4F86-42B4-87B5-6724BE0B5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0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0D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70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0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show</dc:creator>
  <cp:keywords/>
  <dc:description/>
  <cp:lastModifiedBy>Doroshow, Robin</cp:lastModifiedBy>
  <cp:revision>3</cp:revision>
  <cp:lastPrinted>2021-03-06T22:51:00Z</cp:lastPrinted>
  <dcterms:created xsi:type="dcterms:W3CDTF">2023-02-21T21:59:00Z</dcterms:created>
  <dcterms:modified xsi:type="dcterms:W3CDTF">2023-02-21T22:36:00Z</dcterms:modified>
</cp:coreProperties>
</file>